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280" w:rsidRPr="00B73F33" w:rsidRDefault="00636280" w:rsidP="00636280">
      <w:pPr>
        <w:spacing w:line="240" w:lineRule="auto"/>
        <w:jc w:val="center"/>
        <w:rPr>
          <w:rFonts w:cs="Times New Roman"/>
          <w:noProof/>
          <w:sz w:val="20"/>
          <w:szCs w:val="20"/>
        </w:rPr>
      </w:pPr>
      <w:bookmarkStart w:id="0" w:name="OLE_LINK1"/>
      <w:proofErr w:type="gramStart"/>
      <w:r w:rsidRPr="00282171">
        <w:rPr>
          <w:rFonts w:cs="Times New Roman"/>
          <w:b/>
          <w:sz w:val="20"/>
          <w:szCs w:val="20"/>
        </w:rPr>
        <w:t>S</w:t>
      </w:r>
      <w:r w:rsidR="00DD7E46">
        <w:rPr>
          <w:rFonts w:cs="Times New Roman" w:hint="eastAsia"/>
          <w:b/>
          <w:sz w:val="20"/>
          <w:szCs w:val="20"/>
        </w:rPr>
        <w:t>1</w:t>
      </w:r>
      <w:r w:rsidRPr="00B73F33">
        <w:rPr>
          <w:rFonts w:cs="Times New Roman"/>
          <w:b/>
          <w:noProof/>
          <w:sz w:val="20"/>
          <w:szCs w:val="20"/>
        </w:rPr>
        <w:t xml:space="preserve"> Table</w:t>
      </w:r>
      <w:bookmarkEnd w:id="0"/>
      <w:r>
        <w:rPr>
          <w:rFonts w:cs="Times New Roman" w:hint="eastAsia"/>
          <w:b/>
          <w:noProof/>
          <w:sz w:val="20"/>
          <w:szCs w:val="20"/>
        </w:rPr>
        <w:t>.</w:t>
      </w:r>
      <w:proofErr w:type="gramEnd"/>
      <w:r w:rsidRPr="00B73F33">
        <w:rPr>
          <w:rFonts w:cs="Times New Roman"/>
          <w:sz w:val="20"/>
          <w:szCs w:val="20"/>
        </w:rPr>
        <w:t xml:space="preserve"> </w:t>
      </w:r>
      <w:proofErr w:type="gramStart"/>
      <w:r w:rsidRPr="00B73F33">
        <w:rPr>
          <w:rFonts w:cs="Times New Roman"/>
          <w:sz w:val="20"/>
          <w:szCs w:val="20"/>
        </w:rPr>
        <w:t>Primer sequences used in this study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4"/>
        <w:gridCol w:w="4289"/>
        <w:gridCol w:w="3867"/>
        <w:gridCol w:w="4354"/>
      </w:tblGrid>
      <w:tr w:rsidR="00636280" w:rsidRPr="00B73F33" w:rsidTr="002617F3">
        <w:trPr>
          <w:trHeight w:val="270"/>
        </w:trPr>
        <w:tc>
          <w:tcPr>
            <w:tcW w:w="5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5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13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15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 xml:space="preserve">dep1 </w:t>
            </w:r>
          </w:p>
        </w:tc>
        <w:tc>
          <w:tcPr>
            <w:tcW w:w="15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ATGGGGGAGGAGGCGGTGGTGATG</w:t>
            </w:r>
          </w:p>
        </w:tc>
        <w:tc>
          <w:tcPr>
            <w:tcW w:w="13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CCTAGATGTTGAAGCAGGTGCAG</w:t>
            </w:r>
          </w:p>
        </w:tc>
        <w:tc>
          <w:tcPr>
            <w:tcW w:w="15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Clone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HYG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ACGGTGTCGTCCATCACAGTTTGCC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TCCGGAAGTGCTTGACATTGGGGA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Identify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SPS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TTGCGCCTGAACGGATAT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CGGTTGATCTTTTCGGGATG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Identify(reference gene)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dep1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GCGAGATCACGTTCCTCAA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GCAGTTTGGCTTACAGCAT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NR1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GCTGCTGCCGCTCATCC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CGTGCCCATGGCCAGAC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bookmarkStart w:id="1" w:name="_GoBack"/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NR2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GAGTTCTTCAACGGGGAGAT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GAGCAGGAAGAAGAACTTG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bookmarkEnd w:id="1"/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NiR</w:t>
            </w:r>
            <w:proofErr w:type="spellEnd"/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GAGGAGTAGGAACACA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GTCGTCTACTTTACAAGGA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GS1;1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ACCAACAAGAGGCACAAT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ACTCCCACTGTCCTGGCAT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GS1;2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GTTTCTCCTCATCCCTGC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CACAGTCCTCGCTTTGC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NADH-GOGAT1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GTGCAGCCTGTTGCAGCATAAA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GGCATTTCACCATGCAAATC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NADH-GOGAT2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CTGTCGAAGGATGATGAAGGTGAAACC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GCATGGCCCTACTATCTTCGCATCA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Fd</w:t>
            </w:r>
            <w:proofErr w:type="spellEnd"/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-GOGAT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GCATACTTGTGAAGCACCGAAGT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TGCAAATAGCAACCTAGCGTCAG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GDH1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ATCTGATCATCTCCCTGTT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TCAGGCAATTCATCACTAC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As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TACCTAAGCACATTCTATACA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CTTCAATCCATCAATCCAA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RUBISCO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ACATTCCGTGTTGCTGCAGA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GCAACAGTTCAACCGCTAGG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PEPC1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ACATTCCGTGTTGCTGCAGA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GCAACAGTTCAACCGCTAGG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PEPC2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AGAAGCACGCAAGCATTAG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GCGAGAATCTCTCTCTGAAGG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PEPC3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ACCGGTCCATTGTCTTCCAA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GTTTTGATGGCCTACTTCCAA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PEPC4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GGATGAGATGGCTGTTGTGG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TTCTGTCTCAGGTGTTGCCGA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70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PEPC6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ATGTCTGCCAGGCTTACACGAT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GGCTTAGACCAGTCCATGATC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85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PEPC7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GAGTATTTCCGCCTTGCAACAC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ACGGAGTGATTCAATGCCTCC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</w:p>
        </w:tc>
      </w:tr>
      <w:tr w:rsidR="00636280" w:rsidRPr="00B73F33" w:rsidTr="002617F3">
        <w:trPr>
          <w:trHeight w:val="285"/>
        </w:trPr>
        <w:tc>
          <w:tcPr>
            <w:tcW w:w="587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/>
                <w:iCs/>
                <w:kern w:val="0"/>
                <w:sz w:val="20"/>
                <w:szCs w:val="20"/>
              </w:rPr>
              <w:t>ACTIN1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CATCGCCGAGTACTTCTAC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:rsidR="00636280" w:rsidRPr="00B73F33" w:rsidRDefault="00636280" w:rsidP="002617F3">
            <w:pPr>
              <w:widowControl/>
              <w:spacing w:line="240" w:lineRule="auto"/>
              <w:rPr>
                <w:rFonts w:eastAsia="宋体" w:cs="Times New Roman"/>
                <w:iCs/>
                <w:kern w:val="0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ATCCAAATGTTCCAGAGGCG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636280" w:rsidRPr="00B73F33" w:rsidRDefault="00636280" w:rsidP="002617F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73F33">
              <w:rPr>
                <w:rFonts w:eastAsia="宋体" w:cs="Times New Roman"/>
                <w:iCs/>
                <w:kern w:val="0"/>
                <w:sz w:val="20"/>
                <w:szCs w:val="20"/>
              </w:rPr>
              <w:t>Expression analysis</w:t>
            </w:r>
            <w:r w:rsidRPr="00B73F33">
              <w:rPr>
                <w:rFonts w:eastAsia="宋体" w:cs="Times New Roman"/>
                <w:kern w:val="0"/>
                <w:sz w:val="20"/>
                <w:szCs w:val="20"/>
              </w:rPr>
              <w:t>(reference gene)</w:t>
            </w:r>
          </w:p>
        </w:tc>
      </w:tr>
    </w:tbl>
    <w:p w:rsidR="00426B98" w:rsidRDefault="00426B98" w:rsidP="00636280"/>
    <w:sectPr w:rsidR="00426B98" w:rsidSect="006362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280" w:rsidRDefault="00636280" w:rsidP="00636280">
      <w:pPr>
        <w:spacing w:line="240" w:lineRule="auto"/>
      </w:pPr>
      <w:r>
        <w:separator/>
      </w:r>
    </w:p>
  </w:endnote>
  <w:endnote w:type="continuationSeparator" w:id="0">
    <w:p w:rsidR="00636280" w:rsidRDefault="00636280" w:rsidP="006362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280" w:rsidRDefault="00636280" w:rsidP="00636280">
      <w:pPr>
        <w:spacing w:line="240" w:lineRule="auto"/>
      </w:pPr>
      <w:r>
        <w:separator/>
      </w:r>
    </w:p>
  </w:footnote>
  <w:footnote w:type="continuationSeparator" w:id="0">
    <w:p w:rsidR="00636280" w:rsidRDefault="00636280" w:rsidP="006362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016"/>
    <w:rsid w:val="00426B98"/>
    <w:rsid w:val="00636280"/>
    <w:rsid w:val="00980016"/>
    <w:rsid w:val="00D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280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2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28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2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280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2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28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2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y</dc:creator>
  <cp:keywords/>
  <dc:description/>
  <cp:lastModifiedBy>Leesy</cp:lastModifiedBy>
  <cp:revision>3</cp:revision>
  <dcterms:created xsi:type="dcterms:W3CDTF">2019-03-01T02:55:00Z</dcterms:created>
  <dcterms:modified xsi:type="dcterms:W3CDTF">2019-03-01T03:06:00Z</dcterms:modified>
</cp:coreProperties>
</file>